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4954B" w14:textId="77777777" w:rsidR="00083FE2" w:rsidRPr="00822D16" w:rsidRDefault="00083FE2" w:rsidP="00083FE2">
      <w:pPr>
        <w:jc w:val="left"/>
        <w:rPr>
          <w:u w:val="single"/>
        </w:rPr>
      </w:pPr>
      <w:r w:rsidRPr="00F4403A">
        <w:rPr>
          <w:b/>
          <w:bCs/>
        </w:rPr>
        <w:t xml:space="preserve">AX10 light chain variable region </w:t>
      </w:r>
      <w:r w:rsidRPr="00922FB4">
        <w:rPr>
          <w:b/>
          <w:bCs/>
        </w:rPr>
        <w:t>ATG</w:t>
      </w:r>
      <w:r w:rsidRPr="00BE5E1D">
        <w:t>AGGTTCTCTGCTCAGCTTCTGGGGCTGCTTGTGCTCTGGATCCCTGGATCCACTGCAGATATTGTGATGACGCAGGCTGCCTTCTCCAATCCAGTCACTCTTGGAACATCAGCTTCCATCTCCTGCAGGTCTAGTAAGAATCTCCTACATAGTAATGGCATCACTTATTTGTATTGGTATCTGCAGAGGCCAGGCCAGTCTCCTCAGCTCCTGATATATCGGGTGTCCAATCTGGCCTCAGGAGTCCCAAACAGGTTCAGTGGCAGTGAGTCAGGAACTGATTTCACACTGAGAATCAGCAGAGTGGAGGCTGAGGATGTGGGTGTTTATTACTGTGCTCAACTGCTAGAACTCCCGTACACGTTCGGAGGGGGGACCAAGCTGGAAATAAAACGGGCTGATGCTGCACCAACTGTATCCATCTTCCCACCATCCAGTGAGC</w:t>
      </w:r>
      <w:r w:rsidRPr="00822D16">
        <w:rPr>
          <w:u w:val="single"/>
        </w:rPr>
        <w:t>AGTTAACATCTGGAGGTGCCTCAGT</w:t>
      </w:r>
    </w:p>
    <w:p w14:paraId="335029C6" w14:textId="77777777" w:rsidR="00083FE2" w:rsidRDefault="00083FE2" w:rsidP="00083FE2">
      <w:pPr>
        <w:jc w:val="left"/>
      </w:pPr>
    </w:p>
    <w:p w14:paraId="255F6E5E" w14:textId="77777777" w:rsidR="00083FE2" w:rsidRPr="00F4403A" w:rsidRDefault="00083FE2" w:rsidP="00083FE2">
      <w:pPr>
        <w:rPr>
          <w:b/>
          <w:bCs/>
        </w:rPr>
      </w:pPr>
      <w:r w:rsidRPr="00F4403A">
        <w:rPr>
          <w:rFonts w:hint="eastAsia"/>
          <w:b/>
          <w:bCs/>
        </w:rPr>
        <w:t>D</w:t>
      </w:r>
      <w:r w:rsidRPr="00F4403A">
        <w:rPr>
          <w:b/>
          <w:bCs/>
        </w:rPr>
        <w:t>educed amino acid sequence of variable region of AX10 light</w:t>
      </w:r>
      <w:r w:rsidRPr="00F4403A">
        <w:rPr>
          <w:rFonts w:hint="eastAsia"/>
          <w:b/>
          <w:bCs/>
        </w:rPr>
        <w:t xml:space="preserve"> </w:t>
      </w:r>
      <w:r w:rsidRPr="00F4403A">
        <w:rPr>
          <w:b/>
          <w:bCs/>
        </w:rPr>
        <w:t>chain</w:t>
      </w:r>
    </w:p>
    <w:p w14:paraId="5919D308" w14:textId="77777777" w:rsidR="00083FE2" w:rsidRDefault="00083FE2" w:rsidP="00083FE2">
      <w:r>
        <w:t>MRFSAQLLGLLVLWIPGSTADIVMTQAAFSNPVTLGTSASISCRSSKNLL</w:t>
      </w:r>
    </w:p>
    <w:p w14:paraId="4EC1AD4D" w14:textId="77777777" w:rsidR="00083FE2" w:rsidRDefault="00083FE2" w:rsidP="00083FE2">
      <w:r>
        <w:t>HSNGITYLYWYLQRPGQSPQLLIYRVSNLASGVPNRFSGSESGTDFTLRI</w:t>
      </w:r>
    </w:p>
    <w:p w14:paraId="7722432D" w14:textId="77777777" w:rsidR="00083FE2" w:rsidRDefault="00083FE2" w:rsidP="00083FE2">
      <w:r>
        <w:t>SRVEAEDVGVYYCAQLLELPYTFGGGTKLEIKRADAAPTVSIFPPSSEQL</w:t>
      </w:r>
    </w:p>
    <w:p w14:paraId="78781E3D" w14:textId="77777777" w:rsidR="00083FE2" w:rsidRDefault="00083FE2" w:rsidP="00083FE2">
      <w:r>
        <w:t>TSGGAS</w:t>
      </w:r>
    </w:p>
    <w:p w14:paraId="7DD28620" w14:textId="77777777" w:rsidR="00083FE2" w:rsidRDefault="00083FE2">
      <w:pPr>
        <w:rPr>
          <w:b/>
          <w:bCs/>
        </w:rPr>
      </w:pPr>
    </w:p>
    <w:p w14:paraId="44996A18" w14:textId="5D040221" w:rsidR="00312F30" w:rsidRPr="00F4403A" w:rsidRDefault="00A95764">
      <w:pPr>
        <w:rPr>
          <w:b/>
          <w:bCs/>
        </w:rPr>
      </w:pPr>
      <w:r w:rsidRPr="00F4403A">
        <w:rPr>
          <w:b/>
          <w:bCs/>
        </w:rPr>
        <w:t>AX10</w:t>
      </w:r>
      <w:r w:rsidR="00BA71F2" w:rsidRPr="00F4403A">
        <w:rPr>
          <w:b/>
          <w:bCs/>
        </w:rPr>
        <w:t xml:space="preserve"> </w:t>
      </w:r>
      <w:r w:rsidRPr="00F4403A">
        <w:rPr>
          <w:b/>
          <w:bCs/>
        </w:rPr>
        <w:t xml:space="preserve">heavy chain </w:t>
      </w:r>
      <w:r w:rsidRPr="00F4403A">
        <w:rPr>
          <w:rFonts w:hint="eastAsia"/>
          <w:b/>
          <w:bCs/>
        </w:rPr>
        <w:t>v</w:t>
      </w:r>
      <w:r w:rsidRPr="00F4403A">
        <w:rPr>
          <w:b/>
          <w:bCs/>
        </w:rPr>
        <w:t>ariable region</w:t>
      </w:r>
    </w:p>
    <w:p w14:paraId="4C87FF1F" w14:textId="66E963F1" w:rsidR="00BA71F2" w:rsidRDefault="00BA71F2">
      <w:r w:rsidRPr="00922FB4">
        <w:rPr>
          <w:b/>
          <w:bCs/>
        </w:rPr>
        <w:t>ATG</w:t>
      </w:r>
      <w:r w:rsidRPr="00BA71F2">
        <w:t>GAATGGAGCTGGGTCTTTCTCTTCCTCCTGTCAGTAACTGCAGGTGTCCAATCCCAGGTTCAACTGCAGCAGTCTGGGGCTGAGCTGGTGAGGCCTGGGGCTTCAGTGAAGCTGTCCTGCAAGGCTTTGGGCTACACATTTACTGACTATGAAATGCACTGGGTGAAGCAGACACCTGTGCATGGCCTGGAATGGATTGGAGCTATTCATCCAGGAAGTGGTGGTACTGCCTACAATCAGAAGTTCAAGGGCAAGGCCACACTGACTGCAGACAAATCCTCCAGCACAGCCTACATGGAGCTCAGCAGCCTGACATCTGAGGACTCTGCTGTCTATTACTGTACACCCTACCCGTTTGCTTACTGGGGCCAAGGGACTCTGGTCACTGTCTCTGCAGCCAAAACGACACCCCCATCTGTCTATCCACTGGCCCCTGGATCTGCTGCCCAAACTAACTCCATGGTGACCCTGGGATGCCTGGTCAAGGGCTATTTCCCTGAGCCAGTGACAGTGACC</w:t>
      </w:r>
      <w:r w:rsidRPr="00BD3446">
        <w:rPr>
          <w:u w:val="single"/>
        </w:rPr>
        <w:t>TGGAACTCTGGATCCCTGTCCA</w:t>
      </w:r>
      <w:r w:rsidR="001D542C" w:rsidRPr="00BD3446">
        <w:rPr>
          <w:u w:val="single"/>
        </w:rPr>
        <w:t>G</w:t>
      </w:r>
    </w:p>
    <w:p w14:paraId="0CB53886" w14:textId="77777777" w:rsidR="009D1530" w:rsidRDefault="009D1530"/>
    <w:p w14:paraId="045C5135" w14:textId="358F7DA3" w:rsidR="00BE5E1D" w:rsidRPr="00F4403A" w:rsidRDefault="00BE5E1D">
      <w:pPr>
        <w:rPr>
          <w:b/>
          <w:bCs/>
        </w:rPr>
      </w:pPr>
      <w:r w:rsidRPr="00F4403A">
        <w:rPr>
          <w:rFonts w:hint="eastAsia"/>
          <w:b/>
          <w:bCs/>
        </w:rPr>
        <w:t>D</w:t>
      </w:r>
      <w:r w:rsidRPr="00F4403A">
        <w:rPr>
          <w:b/>
          <w:bCs/>
        </w:rPr>
        <w:t>educed amino acid sequence of variable region of AX10 heavy chain</w:t>
      </w:r>
    </w:p>
    <w:p w14:paraId="4A9A76BC" w14:textId="77777777" w:rsidR="00BA71F2" w:rsidRDefault="00BA71F2" w:rsidP="00BA71F2">
      <w:r>
        <w:t>MEWSWVFLFLLSVTAGVQSQVQLQQSGAELVRPGASVKLSCKALGYTFTD</w:t>
      </w:r>
    </w:p>
    <w:p w14:paraId="22C9E6FC" w14:textId="77777777" w:rsidR="00BA71F2" w:rsidRDefault="00BA71F2" w:rsidP="00BA71F2">
      <w:r>
        <w:t>YEMHWVKQTPVHGLEWIGAIHPGSGGTAYNQKFKGKATLTADKSSSTAYM</w:t>
      </w:r>
    </w:p>
    <w:p w14:paraId="36AF1F79" w14:textId="77777777" w:rsidR="00BA71F2" w:rsidRDefault="00BA71F2" w:rsidP="00BA71F2">
      <w:r>
        <w:t>ELSSLTSEDSAVYYCTPYPFAYWGQGTLVTVSAAKTTPPSVYPLAPGSAA</w:t>
      </w:r>
    </w:p>
    <w:p w14:paraId="77573B32" w14:textId="1021478C" w:rsidR="00BA71F2" w:rsidRDefault="00BA71F2" w:rsidP="00BA71F2">
      <w:r>
        <w:t>QTNSMVTLGCLVKGYFPEPVTVTWNSGSLS</w:t>
      </w:r>
    </w:p>
    <w:p w14:paraId="05CAB92C" w14:textId="77777777" w:rsidR="009D1530" w:rsidRDefault="009D1530" w:rsidP="00BA71F2"/>
    <w:p w14:paraId="068FCCBD" w14:textId="3A0E95AB" w:rsidR="00C70142" w:rsidRDefault="00C70142" w:rsidP="00C70142"/>
    <w:sectPr w:rsidR="00C7014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1A634" w14:textId="77777777" w:rsidR="00E0633B" w:rsidRDefault="00E0633B" w:rsidP="005F42D7">
      <w:r>
        <w:separator/>
      </w:r>
    </w:p>
  </w:endnote>
  <w:endnote w:type="continuationSeparator" w:id="0">
    <w:p w14:paraId="2C0CFCC0" w14:textId="77777777" w:rsidR="00E0633B" w:rsidRDefault="00E0633B" w:rsidP="005F42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E9C39" w14:textId="77777777" w:rsidR="00E0633B" w:rsidRDefault="00E0633B" w:rsidP="005F42D7">
      <w:r>
        <w:separator/>
      </w:r>
    </w:p>
  </w:footnote>
  <w:footnote w:type="continuationSeparator" w:id="0">
    <w:p w14:paraId="204D8BEC" w14:textId="77777777" w:rsidR="00E0633B" w:rsidRDefault="00E0633B" w:rsidP="005F42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71F2"/>
    <w:rsid w:val="00083FE2"/>
    <w:rsid w:val="001D542C"/>
    <w:rsid w:val="00312F30"/>
    <w:rsid w:val="005F42D7"/>
    <w:rsid w:val="005F53D8"/>
    <w:rsid w:val="00822D16"/>
    <w:rsid w:val="00922FB4"/>
    <w:rsid w:val="009D1530"/>
    <w:rsid w:val="00A07F6D"/>
    <w:rsid w:val="00A95764"/>
    <w:rsid w:val="00B911DC"/>
    <w:rsid w:val="00BA71F2"/>
    <w:rsid w:val="00BD3446"/>
    <w:rsid w:val="00BE5E1D"/>
    <w:rsid w:val="00C70142"/>
    <w:rsid w:val="00E0633B"/>
    <w:rsid w:val="00E06E8D"/>
    <w:rsid w:val="00F44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40CBD0"/>
  <w15:chartTrackingRefBased/>
  <w15:docId w15:val="{26A6D6C5-773A-437E-8185-AF013925A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42D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F42D7"/>
  </w:style>
  <w:style w:type="paragraph" w:styleId="a5">
    <w:name w:val="footer"/>
    <w:basedOn w:val="a"/>
    <w:link w:val="a6"/>
    <w:uiPriority w:val="99"/>
    <w:unhideWhenUsed/>
    <w:rsid w:val="005F42D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F42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otsu</dc:creator>
  <cp:keywords/>
  <dc:description/>
  <cp:lastModifiedBy>竹内 保</cp:lastModifiedBy>
  <cp:revision>15</cp:revision>
  <dcterms:created xsi:type="dcterms:W3CDTF">2022-06-17T12:41:00Z</dcterms:created>
  <dcterms:modified xsi:type="dcterms:W3CDTF">2022-06-19T12:16:00Z</dcterms:modified>
</cp:coreProperties>
</file>